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759" w:rsidRDefault="00051759" w:rsidP="00051759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1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Comparison of Baseline characteristics between severe patients and non-severe patients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n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%)</w:t>
      </w:r>
    </w:p>
    <w:tbl>
      <w:tblPr>
        <w:tblW w:w="5079" w:type="pct"/>
        <w:tblLayout w:type="fixed"/>
        <w:tblLook w:val="04A0" w:firstRow="1" w:lastRow="0" w:firstColumn="1" w:lastColumn="0" w:noHBand="0" w:noVBand="1"/>
      </w:tblPr>
      <w:tblGrid>
        <w:gridCol w:w="3381"/>
        <w:gridCol w:w="2479"/>
        <w:gridCol w:w="3192"/>
        <w:gridCol w:w="1067"/>
      </w:tblGrid>
      <w:tr w:rsidR="00051759" w:rsidTr="002E1629">
        <w:trPr>
          <w:trHeight w:val="270"/>
        </w:trPr>
        <w:tc>
          <w:tcPr>
            <w:tcW w:w="16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vere patients (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271)</w:t>
            </w:r>
          </w:p>
        </w:tc>
        <w:tc>
          <w:tcPr>
            <w:tcW w:w="15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severe patients (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22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(46.9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5(19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7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(53.1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35(80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(56.1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5(40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(43.9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5(59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50" w:firstLine="12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 comorbidit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(31.0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4(59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 single comorbidit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(27.7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5(27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 multiple comorbidit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(41.3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1(13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3(44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2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7(55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anting (breathing ra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/min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(68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0(16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(31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90(83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C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gt;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(26.9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(2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(73.1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9(97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cyt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1.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(45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7(89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(54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3(10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6.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(35.1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(5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6(64.9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53(94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T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(90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8(98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0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(9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(1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(49.5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(10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(50.5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0(89.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dimer (mg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5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(65.3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4(63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(34.7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6(36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T (ng/m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(73.8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2(20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(26.2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8(79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6 (pg/m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(58.7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(6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(41.3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7(93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3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on admiss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%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(50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70(100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90%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(49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(0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 (μ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(32.8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1(9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(67.2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9(90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(26.9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(8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(73.1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73(91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(31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(4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(68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65(95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H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(33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(4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4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(66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3(95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γ-GT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(47.2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(3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(52.8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1(97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μ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gt;8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(33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(0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≤8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(66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2(99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ndings of chest CT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Ground-glass opacity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(45.0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7(43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Consolidat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(42.1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2(38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Thickened interlobular septa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(10.3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(5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Nodular lesion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(2.6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(5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No findings of chest CT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(8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1759" w:rsidTr="002E1629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(21.4)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(1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15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(78.6)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1(98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51759" w:rsidRDefault="00051759" w:rsidP="00051759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WBC. White blood cell; PLT. Platelet; CRP. C-reactive protein; PCT. Procalcitonin; IL-6. Interleukin-6; SaO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 Oxygen saturation; TBIL. Total bilirubin; ALT. Alanine aminotransferase; AST. Aspartate aminotransferase; LDH. Lactate dehydrogenase; γ-GT. γ-glutamyl transpeptadase; Cr. Creatinine; CT. Computed tomography</w:t>
      </w:r>
    </w:p>
    <w:p w:rsidR="00051759" w:rsidRDefault="00051759" w:rsidP="000517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B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the patients [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n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%)]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5894"/>
        <w:gridCol w:w="4066"/>
      </w:tblGrid>
      <w:tr w:rsidR="00051759" w:rsidTr="002E1629">
        <w:trPr>
          <w:trHeight w:val="512"/>
        </w:trPr>
        <w:tc>
          <w:tcPr>
            <w:tcW w:w="295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otal patients (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=271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year)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(20-100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(56.1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(43.9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ithout comorbidit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(31.0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 single comorbidit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(27.7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 multiple comorbidit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(41.3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(37.3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0(62.7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anting (breathing rat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/min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(68.6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(31.4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C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(26.9)</w:t>
            </w: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(73.1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cyt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1.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(45.4)</w:t>
            </w: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(54.6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6.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(35.1)</w:t>
            </w: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6(64.9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T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(90.4)</w:t>
            </w:r>
          </w:p>
        </w:tc>
      </w:tr>
      <w:tr w:rsidR="00051759" w:rsidTr="002E1629">
        <w:trPr>
          <w:trHeight w:val="36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0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(9.6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RP (mg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(49.5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(50.5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dimer (mg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5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(65.3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(34.7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T (ng/m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(73.8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(26.2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6 (pg/m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(58.7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(41.3)</w:t>
            </w:r>
          </w:p>
        </w:tc>
      </w:tr>
      <w:tr w:rsidR="00051759" w:rsidTr="002E1629">
        <w:trPr>
          <w:trHeight w:val="33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on admission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%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(50.6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90%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(49.4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 (μmol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(32.8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(67.2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(26.9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(73.1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ST (U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(31.4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(68.6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H (U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(33.6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4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(66.4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γ-GT (U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(47.2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(52.8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μmol/L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8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(33.6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≤80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(66.4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ndings of chest CT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Ground-glass opacit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(45.0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Consolidation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(42.1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Thickened interlobular septa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(10.3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Nodular lesion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(2.6)</w:t>
            </w:r>
          </w:p>
        </w:tc>
      </w:tr>
      <w:tr w:rsidR="00051759" w:rsidTr="002E1629">
        <w:trPr>
          <w:trHeight w:val="345"/>
        </w:trPr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2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(21.4)</w:t>
            </w:r>
          </w:p>
        </w:tc>
      </w:tr>
      <w:tr w:rsidR="00051759" w:rsidTr="002E1629">
        <w:trPr>
          <w:trHeight w:val="300"/>
        </w:trPr>
        <w:tc>
          <w:tcPr>
            <w:tcW w:w="2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759" w:rsidRDefault="00051759" w:rsidP="002E162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(78.6)</w:t>
            </w:r>
          </w:p>
        </w:tc>
      </w:tr>
    </w:tbl>
    <w:p w:rsidR="00051759" w:rsidRDefault="00051759" w:rsidP="00051759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ges are shown as median (range). WBC. White blood cell; PLT. Platelet; CRP. C-reactive protein; PCT. Procalcitonin; IL-6. Interleukin-6; SaO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. Oxygen saturation; TBIL. Total bilirubin; ALT.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lastRenderedPageBreak/>
        <w:t>Alanine aminotransferase; AST. Aspartate aminotransferase; LDH. Lactate dehydrogenase; γ-GT. γ-glutamyl transpeptadase; Cr. Creatinine; CT. Computed tomography</w:t>
      </w:r>
    </w:p>
    <w:p w:rsidR="00051759" w:rsidRDefault="00051759">
      <w:bookmarkStart w:id="0" w:name="_GoBack"/>
      <w:bookmarkEnd w:id="0"/>
    </w:p>
    <w:sectPr w:rsidR="00051759" w:rsidSect="008E1AB3">
      <w:footerReference w:type="default" r:id="rId5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Gulliv-R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392495"/>
    </w:sdtPr>
    <w:sdtEndPr/>
    <w:sdtContent>
      <w:p w:rsidR="00400E9A" w:rsidRDefault="000517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1759">
          <w:rPr>
            <w:noProof/>
            <w:lang w:val="zh-CN"/>
          </w:rPr>
          <w:t>8</w:t>
        </w:r>
        <w:r>
          <w:fldChar w:fldCharType="end"/>
        </w:r>
      </w:p>
    </w:sdtContent>
  </w:sdt>
  <w:p w:rsidR="00400E9A" w:rsidRDefault="000517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759"/>
    <w:rsid w:val="000120CF"/>
    <w:rsid w:val="0005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759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51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51759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5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759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51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51759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5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87</Words>
  <Characters>3429</Characters>
  <Application>Microsoft Office Word</Application>
  <DocSecurity>0</DocSecurity>
  <Lines>155</Lines>
  <Paragraphs>102</Paragraphs>
  <ScaleCrop>false</ScaleCrop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3-10T12:10:00Z</dcterms:created>
  <dcterms:modified xsi:type="dcterms:W3CDTF">2021-03-10T12:10:00Z</dcterms:modified>
</cp:coreProperties>
</file>